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1365"/>
        <w:gridCol w:w="2065"/>
        <w:gridCol w:w="2203"/>
        <w:gridCol w:w="2036"/>
        <w:gridCol w:w="1771"/>
        <w:gridCol w:w="2036"/>
        <w:gridCol w:w="1858"/>
      </w:tblGrid>
      <w:tr w:rsidR="006803A8" w:rsidRPr="005A26DF" w14:paraId="0A2A805D" w14:textId="77777777" w:rsidTr="007F5B2F">
        <w:trPr>
          <w:trHeight w:val="1305"/>
        </w:trPr>
        <w:tc>
          <w:tcPr>
            <w:tcW w:w="1352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B3C71" w14:textId="29CA509D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 xml:space="preserve">4 </w:t>
            </w:r>
            <w:r w:rsidRPr="002F6695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Table. Difference-in-differences (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DiD</w:t>
            </w:r>
            <w:proofErr w:type="spellEnd"/>
            <w:r w:rsidRPr="002F6695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 xml:space="preserve">) estimates of impacts of COVID-19 on health care use from 12-1 weeks before PCR test for SARS-CoV-2 to 1-4, 5-8, and 9-12 weeks after as well as 13-24 weeks after PCR test. The 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DiD</w:t>
            </w:r>
            <w:proofErr w:type="spellEnd"/>
            <w:r w:rsidRPr="002F6695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 xml:space="preserve"> estimates captures the change in health care use from 12-1 weeks before PCR test to 1-4, 5-8, and 9-12 weeks after as well as 13-24 weeks after PCR test for </w:t>
            </w:r>
            <w:r w:rsidRPr="002F6695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b-NO"/>
              </w:rPr>
              <w:t xml:space="preserve">men patients with </w:t>
            </w:r>
            <w:r w:rsidRPr="00B023D3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b-NO"/>
              </w:rPr>
              <w:t>severe</w:t>
            </w:r>
            <w:r w:rsidRPr="002F6695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b-NO"/>
              </w:rPr>
              <w:t xml:space="preserve"> COVID-19</w:t>
            </w:r>
            <w:r w:rsidRPr="002F6695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 xml:space="preserve"> compared with the change over the same period for men patients with no COVID-19.</w:t>
            </w:r>
          </w:p>
        </w:tc>
      </w:tr>
      <w:tr w:rsidR="006803A8" w:rsidRPr="002F6695" w14:paraId="11332831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B23F0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71D9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 </w:t>
            </w:r>
          </w:p>
        </w:tc>
        <w:tc>
          <w:tcPr>
            <w:tcW w:w="4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26C7F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Men 20-44</w:t>
            </w:r>
          </w:p>
        </w:tc>
        <w:tc>
          <w:tcPr>
            <w:tcW w:w="3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915BB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Men</w:t>
            </w:r>
            <w:r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</w:t>
            </w: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45-69</w:t>
            </w:r>
          </w:p>
        </w:tc>
        <w:tc>
          <w:tcPr>
            <w:tcW w:w="3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39FB8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Men 70 and older</w:t>
            </w:r>
          </w:p>
        </w:tc>
      </w:tr>
      <w:tr w:rsidR="006803A8" w:rsidRPr="002F6695" w14:paraId="386A65BD" w14:textId="77777777" w:rsidTr="007F5B2F">
        <w:trPr>
          <w:trHeight w:val="6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9AB2D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8D337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B8DD1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B (95% CI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C648A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% relative 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diff</w:t>
            </w:r>
            <w:proofErr w:type="spellEnd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. (95% CI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9E543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B (95% CI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D2118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% relative 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diff</w:t>
            </w:r>
            <w:proofErr w:type="spellEnd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. (95% CI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B62D2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B (95% CI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AE89A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% relative 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diff</w:t>
            </w:r>
            <w:proofErr w:type="spellEnd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. (95% CI)</w:t>
            </w:r>
          </w:p>
        </w:tc>
      </w:tr>
      <w:tr w:rsidR="006803A8" w:rsidRPr="002F6695" w14:paraId="31ADC543" w14:textId="77777777" w:rsidTr="007F5B2F">
        <w:trPr>
          <w:trHeight w:val="300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DEFF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Primary</w:t>
            </w:r>
            <w:proofErr w:type="spellEnd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car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C696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3C30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D327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7794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3EB6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8CB4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6803A8" w:rsidRPr="002F6695" w14:paraId="6D8AA60D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5628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2CED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1 -4 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4541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20.980 (17.51,24.45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C18E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686 (573,8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307D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25.40 (23.18,27.6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0553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555 (507,60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19CB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3.58 (10.97,16.19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5605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67 (135,199)</w:t>
            </w:r>
          </w:p>
        </w:tc>
      </w:tr>
      <w:tr w:rsidR="006803A8" w:rsidRPr="002F6695" w14:paraId="45DF5F24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2F50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1429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5-8 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4BBB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7.267 </w:t>
            </w:r>
            <w:proofErr w:type="gram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( 4.43</w:t>
            </w:r>
            <w:proofErr w:type="gramEnd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,10.1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E873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238 (145,33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615D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9.92 </w:t>
            </w:r>
            <w:proofErr w:type="gram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( 8.16</w:t>
            </w:r>
            <w:proofErr w:type="gramEnd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,11.6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019A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217 (178,25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6276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4.16 </w:t>
            </w:r>
            <w:proofErr w:type="gram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( 2.09</w:t>
            </w:r>
            <w:proofErr w:type="gramEnd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, 6.22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29D4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51 (26,76)</w:t>
            </w:r>
          </w:p>
        </w:tc>
      </w:tr>
      <w:tr w:rsidR="006803A8" w:rsidRPr="002F6695" w14:paraId="38203507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B99A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1466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9-12 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6385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1.759 (-0.52, 4.04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D6AE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58 (-17,13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CAAB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5.03 </w:t>
            </w:r>
            <w:proofErr w:type="gram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( 3.49</w:t>
            </w:r>
            <w:proofErr w:type="gramEnd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, 6.5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ECD3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10 (76,14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00F1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0.58 (-1.28, 2.44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F06C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7 (-16,30)</w:t>
            </w:r>
          </w:p>
        </w:tc>
      </w:tr>
      <w:tr w:rsidR="006803A8" w:rsidRPr="002F6695" w14:paraId="24715948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68F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0DB2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16-24 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4605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0.098 (-1.57, 1.76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1E48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3 (-51,5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A2A5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0.20 (-0.86, 1.2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82C3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4 (-19,2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3F1E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1.35 (-2.74, 0.03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384A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17 (-34,0)</w:t>
            </w:r>
          </w:p>
        </w:tc>
      </w:tr>
      <w:tr w:rsidR="006803A8" w:rsidRPr="002F6695" w14:paraId="6499F686" w14:textId="77777777" w:rsidTr="007F5B2F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F64D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Specialist</w:t>
            </w:r>
            <w:proofErr w:type="spellEnd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care</w:t>
            </w:r>
            <w:proofErr w:type="spellEnd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A4F7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6C07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0947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E69A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6B73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FBE3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6803A8" w:rsidRPr="002F6695" w14:paraId="11C0F5C4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6254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D65C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1 -4 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307B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5.79 (13.13,18.46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D8B3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488 (1237,173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56D9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8.680 (16.88,20.4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7436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108 (1001,121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09FF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4.30 (12.01,16.58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45F7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339 (285,393)</w:t>
            </w:r>
          </w:p>
        </w:tc>
      </w:tr>
      <w:tr w:rsidR="006803A8" w:rsidRPr="002F6695" w14:paraId="092C2F9C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1C4C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5D02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5-8 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07EB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1.33 (-0.51, 3.17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9552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26 (-48,29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2130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3.381 </w:t>
            </w:r>
            <w:proofErr w:type="gram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( 1.75</w:t>
            </w:r>
            <w:proofErr w:type="gramEnd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, 5.0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0355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201 (104,29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A601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0.19 (-1.91, 2.29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2AD7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5 (-45,54)</w:t>
            </w:r>
          </w:p>
        </w:tc>
      </w:tr>
      <w:tr w:rsidR="006803A8" w:rsidRPr="002F6695" w14:paraId="0B584E02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1B4E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82E9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9-12 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FCFC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1.40 (-0.41, 3.21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2F4F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32 (-38,30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A292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 2.947 </w:t>
            </w:r>
            <w:proofErr w:type="gram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( 1.33</w:t>
            </w:r>
            <w:proofErr w:type="gramEnd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, 4.5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8FB5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175 (79,27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F656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1.94 (-3.80,-0.08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0413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46 (-90,-2)</w:t>
            </w:r>
          </w:p>
        </w:tc>
      </w:tr>
      <w:tr w:rsidR="006803A8" w:rsidRPr="002F6695" w14:paraId="1763CE91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5501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ADCA2" w14:textId="77777777" w:rsidR="006803A8" w:rsidRPr="002F6695" w:rsidRDefault="006803A8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16-24 </w:t>
            </w:r>
            <w:proofErr w:type="spellStart"/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F0173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0.25 (-2.25, 1.75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7875E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24 (-212,165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1253F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0.085 (-1.41, 1.2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C4B8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5 (-83,73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D90B9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2.80 (-4.51,-1.091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5E6CC" w14:textId="77777777" w:rsidR="006803A8" w:rsidRPr="002F6695" w:rsidRDefault="006803A8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F6695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-66 (-107,-26)</w:t>
            </w:r>
          </w:p>
        </w:tc>
      </w:tr>
    </w:tbl>
    <w:p w14:paraId="6AF85BD4" w14:textId="77777777" w:rsidR="006803A8" w:rsidRPr="005D11C8" w:rsidRDefault="006803A8" w:rsidP="006803A8">
      <w:pPr>
        <w:rPr>
          <w:rFonts w:asciiTheme="majorBidi" w:hAnsiTheme="majorBidi" w:cstheme="majorBidi"/>
          <w:lang w:val="en-US"/>
        </w:rPr>
      </w:pPr>
    </w:p>
    <w:p w14:paraId="031E4CD8" w14:textId="3310E4BE" w:rsidR="006803A8" w:rsidRDefault="006803A8" w:rsidP="006803A8"/>
    <w:sectPr w:rsidR="006803A8" w:rsidSect="006803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3A8"/>
    <w:rsid w:val="0068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AF5D5"/>
  <w15:chartTrackingRefBased/>
  <w15:docId w15:val="{ED7E241F-228A-40FC-AAD9-87BB0AB21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3A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ADFED766A8E94EBA2D517F35641187" ma:contentTypeVersion="18" ma:contentTypeDescription="Opprett et nytt dokument." ma:contentTypeScope="" ma:versionID="4584ba9cf5e24fc1663078ad2f0fb67c">
  <xsd:schema xmlns:xsd="http://www.w3.org/2001/XMLSchema" xmlns:xs="http://www.w3.org/2001/XMLSchema" xmlns:p="http://schemas.microsoft.com/office/2006/metadata/properties" xmlns:ns2="9e7c1b5f-6b93-4ee4-9fa2-fda8f1b47cf5" xmlns:ns3="5e37fdce-a390-4594-998e-12b3b8953b8a" xmlns:ns4="25bd0144-3965-4b72-afa8-fa3e15a91bf3" targetNamespace="http://schemas.microsoft.com/office/2006/metadata/properties" ma:root="true" ma:fieldsID="4b51ad4723a5fe5fc569a07fcdee4801" ns2:_="" ns3:_="" ns4:_="">
    <xsd:import namespace="9e7c1b5f-6b93-4ee4-9fa2-fda8f1b47cf5"/>
    <xsd:import namespace="5e37fdce-a390-4594-998e-12b3b8953b8a"/>
    <xsd:import namespace="25bd0144-3965-4b72-afa8-fa3e15a91bf3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;#2;#Smittevern og vaksiner|595dfd2f-c3fd-4b72-9931-3d6eb156cad9;#3;#Registre, studier og helseundersøkelser|0d7da2e6-da0e-480f-a2f6-994210684e16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7fdce-a390-4594-998e-12b3b8953b8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ad33429a-d997-4932-b2f2-cac845cec2b1}" ma:internalName="TaxCatchAll" ma:showField="CatchAllData" ma:web="5e37fdce-a390-4594-998e-12b3b8953b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d0144-3965-4b72-afa8-fa3e15a91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  <TermInfo xmlns="http://schemas.microsoft.com/office/infopath/2007/PartnerControls">
          <TermName xmlns="http://schemas.microsoft.com/office/infopath/2007/PartnerControls">Smittevern og vaksiner</TermName>
          <TermId xmlns="http://schemas.microsoft.com/office/infopath/2007/PartnerControls">595dfd2f-c3fd-4b72-9931-3d6eb156cad9</TermId>
        </TermInfo>
        <TermInfo xmlns="http://schemas.microsoft.com/office/infopath/2007/PartnerControls">
          <TermName xmlns="http://schemas.microsoft.com/office/infopath/2007/PartnerControls">Registre, studier og helseundersøkelser</TermName>
          <TermId xmlns="http://schemas.microsoft.com/office/infopath/2007/PartnerControls">0d7da2e6-da0e-480f-a2f6-994210684e16</TermId>
        </TermInfo>
      </Terms>
    </FHI_TopicTaxHTField>
    <TaxCatchAll xmlns="5e37fdce-a390-4594-998e-12b3b8953b8a">
      <Value>3</Value>
      <Value>2</Value>
      <Value>1</Value>
    </TaxCatchAll>
    <TaxKeywordTaxHTField xmlns="5e37fdce-a390-4594-998e-12b3b8953b8a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18C75686-0EBB-43F1-96F5-266EF89309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e37fdce-a390-4594-998e-12b3b8953b8a"/>
    <ds:schemaRef ds:uri="25bd0144-3965-4b72-afa8-fa3e15a91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5C0C8F-1B3C-4AF7-9A4D-0BDF03F1F0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DAA216-EAF7-4CE9-A269-41F4E432983E}">
  <ds:schemaRefs>
    <ds:schemaRef ds:uri="http://schemas.microsoft.com/office/2006/documentManagement/types"/>
    <ds:schemaRef ds:uri="http://www.w3.org/XML/1998/namespace"/>
    <ds:schemaRef ds:uri="http://purl.org/dc/terms/"/>
    <ds:schemaRef ds:uri="http://schemas.microsoft.com/office/infopath/2007/PartnerControls"/>
    <ds:schemaRef ds:uri="http://purl.org/dc/dcmitype/"/>
    <ds:schemaRef ds:uri="9e7c1b5f-6b93-4ee4-9fa2-fda8f1b47cf5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25bd0144-3965-4b72-afa8-fa3e15a91bf3"/>
    <ds:schemaRef ds:uri="5e37fdce-a390-4594-998e-12b3b8953b8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rud, Katrine Damgaard</dc:creator>
  <cp:keywords/>
  <dc:description/>
  <cp:lastModifiedBy>Skyrud, Katrine Damgaard</cp:lastModifiedBy>
  <cp:revision>1</cp:revision>
  <dcterms:created xsi:type="dcterms:W3CDTF">2021-09-17T10:25:00Z</dcterms:created>
  <dcterms:modified xsi:type="dcterms:W3CDTF">2021-09-17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DFED766A8E94EBA2D517F35641187</vt:lpwstr>
  </property>
  <property fmtid="{D5CDD505-2E9C-101B-9397-08002B2CF9AE}" pid="3" name="TaxKeyword">
    <vt:lpwstr/>
  </property>
  <property fmtid="{D5CDD505-2E9C-101B-9397-08002B2CF9AE}" pid="4" name="FHI_Topic">
    <vt:lpwstr>1;#Metode - forskning, helsedata o.a.|70aae38d-30aa-4372-b8cf-b687bc3d7452;#2;#Smittevern og vaksiner|595dfd2f-c3fd-4b72-9931-3d6eb156cad9;#3;#Registre, studier og helseundersøkelser|0d7da2e6-da0e-480f-a2f6-994210684e16</vt:lpwstr>
  </property>
</Properties>
</file>